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Table S1. </w:t>
      </w:r>
      <w:r>
        <w:rPr/>
        <w:t>Primer sequences and annealing temperatures for the initial amplification of each CGI from bisulphite-modified DNA and for each QMSP T and M reaction.</w:t>
      </w:r>
    </w:p>
    <w:tbl>
      <w:tblPr>
        <w:tblW w:w="11420" w:type="dxa"/>
        <w:jc w:val="left"/>
        <w:tblInd w:w="-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590"/>
        <w:gridCol w:w="3754"/>
        <w:gridCol w:w="3756"/>
        <w:gridCol w:w="1440"/>
        <w:gridCol w:w="1080"/>
      </w:tblGrid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(5’ – 3’)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 (5’ – 3’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 relative to tsp (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nnealing T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C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R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PP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16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LH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RP2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YOD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14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H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33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NT3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XIN2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KK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IF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RP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RP4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RP5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GM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AGGGTTAGGTAGGTTG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TGTTATTGGAGATAGAA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TTGCGGAGTGCGGGT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ATGGTTTTATTGTATTAGATTTAAGG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AGTTTAAGATTTTTTTGGAG</w:t>
            </w:r>
          </w:p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GAGGTGTATTTGGATAGTAGTAAGTTCGTC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AGTTTTTTTTTTATGGTAGTAG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AGTTTTTTTTTTATGGTAGTAG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TTTCGCGTTTTCGGCGT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TTTTTTTTAGAGGATTTGAGGGA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TTTTTTTTAGAGGATTTGAGGGA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ATTAGAGGGTGGGGCGGATCG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AGATTATTTTAGTAGAGGTATATAA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GAAATTTGATTGGTATTCAAGTTGTTTA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AATAGGAAGAGCGGATAG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TTAAGAAAATTTTGGTTGT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TGTTGTAGGGTTTGG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GCGTTGTTTTTTCGGTGT 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GGGGTATAGAGGAGTATT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TTGGTTGGTTAGT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TTTTTCGCGGATATA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TTAGTTTGTAGTTAAG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ATTTTTGGTGTTAAAG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GTTAAAGGGCGGCGTAG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GTAGGTTTTATAATTTATTTAGA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TAGGTGAATTTTTAGT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AGGTTAGAGGGTTATCGCGT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GGGTTTAGTAGTAGGATG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GGAGGAGATATTGTTTG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CGTCGCGTTTTCGAA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AAGGGTAATTAGGGAG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AAGGGTAATTAGGGAG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CGGGAATTGAGACGA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AGGATTTTTTGAATTTTTAAGGAG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AGGATTTTTTGAATTTTTAAGGAG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AGGGTCGAGTGGGGAAATATAT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TAGAAGGATTTAAGAGGGAGAAA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TTTTGGGAGGGAGATA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TTTTTACGAAATCGTGT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GTGATGTTTTAGGGGT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ATTGTGAATGTAGT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CGTTTTATTGGGCGTAT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TTTTAAGGGGTGTTGAG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AGTTGATTGGTT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GTCGTAGGAGTTTCG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TTGTAGTTGTTAAGGGA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ATAAATAGGGT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TAATGGTCGTGGTTGGTTG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TAGGTGGGTGGTAGTTT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TGGTTTTAGTTTTA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GTCGTTTGGTTTTAGTTTTAAGG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TTTGGGGGTTTTTGATTA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TATTAGGAGGGGAGAGA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TAGTCGTTTCGAGTAGGAT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CATAATAACTCCAACACC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CATAATAACTCCAACACC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CGACGAACTCCCGACG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ATTAAATAAAAAAAAACCCCCCAAA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CTTACTACTATCCAAATACACCTC</w:t>
            </w:r>
          </w:p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TAAAAAAAACCGATCTAACCGTAAACCTACG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TCCCACAACACCATAAC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CATCCAAAAACTAAACTCA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CATCCCGCGAACGACGA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ACAAACCCTCTACCCACCTA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CAACCAACCCCTCCTCT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CCCCCGAACCGCGACCGTAA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ACCTTCAACCAATCACCTCAA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ACCTTCAACCAATCACCTCAA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ATAAATTACTAAATCTCTTC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CTACTCCAACACCTCCTT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CCCAACAAATTAA ACA A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CTCTCTTCGCTAAATACGACT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CCTCACCCCTAACTTC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CCTCACCCCTAACTTC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ACCGACAACCCTA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CCTCAATAACATCAAC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CCTCAATAACATCAAC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CCCTCACTCGCGACGA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AACTCACAAATACTTTACA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AACTCACAAATACTTTACA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ACTAAAAATTCACCTACCGA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AATCCATTCTACCTCC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TTTCTTCTATCCTCC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CGCGCCCAACTCCTA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CACTTCCCCAACATC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TCAATCAATTCCCTC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CTTACGCCACTACGA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TATAAAACACAACCTTCCAAAAA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AAACTATATACAAATAAAACCAATTT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TACCATCAACTCCAAAAAAAC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TAAAAAATATCAAAAACCC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TAAAAAATATCAAAAACCC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AAACCGAAATACTCCGAA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CCTAAATACCAAAAAACCTA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AAACTAACAAAACTAA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AACGAAACCAACAATCAAC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AACTTCCAAAAACCT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AACTTCCAAAAACCT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CTCCCGAAAATACGAC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AAATTTCTTCCCCCAAAC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CTAACACACAAAACA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ACAACTCCAATCCCGAACTCC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AAACAAAAAACCCTAAAAAAA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AAACAAAAAACCCTAAAAAAA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CGAAACGCTCGAAGA AAATAC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CTTTTCCTATCACAAAAATAAT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CTTTTCCTATCACAAAAATAAT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ACCCGAATAATCCTAAAAAC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207 to +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 to +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3 to -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92 to +6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48 to +50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80 to +6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19 to +4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19 to +2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42 to +3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8 to +37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30 to +37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31 to +28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6 to +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2 to +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2 to -11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 to +4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40 to +43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68 to +1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61 to +2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3 to +2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8 to -21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 to +22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1 to +22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0 to +14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3 to +3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 to +3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7 to -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8 to +3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85 to +34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7 to +1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65 to -173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65 to -178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90 to -180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3 to -30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3 to -43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7 to -39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9 to +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0 to +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6 to -4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36 to -2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9 to -1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69 to -1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2 to +2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 to +2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 to +7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3 to +12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4 to +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8 to -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4 to +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6 to +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3 to -5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65 to -36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8 to -36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1 to -4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3T10:46:00Z</dcterms:created>
  <dc:creator>belshaw</dc:creator>
  <dc:description/>
  <cp:keywords/>
  <dc:language>en-US</dc:language>
  <cp:lastModifiedBy>K.Narasimhan</cp:lastModifiedBy>
  <cp:lastPrinted>2008-04-23T16:15:00Z</cp:lastPrinted>
  <dcterms:modified xsi:type="dcterms:W3CDTF">2008-05-30T04:32:00Z</dcterms:modified>
  <cp:revision>4</cp:revision>
  <dc:subject/>
  <dc:title>Table 1</dc:title>
</cp:coreProperties>
</file>